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C1DAB" w14:textId="003CEF02" w:rsidR="002D0AE0" w:rsidRPr="00CB50C9" w:rsidRDefault="002D0AE0" w:rsidP="00B06FFC">
      <w:pPr>
        <w:spacing w:line="480" w:lineRule="auto"/>
        <w:rPr>
          <w:rFonts w:ascii="Times New Roman" w:hAnsi="Times New Roman" w:cs="Times New Roman"/>
          <w:sz w:val="22"/>
        </w:rPr>
      </w:pPr>
      <w:r w:rsidRPr="00CB50C9">
        <w:rPr>
          <w:rFonts w:ascii="Times New Roman" w:hAnsi="Times New Roman" w:cs="Times New Roman"/>
          <w:b/>
          <w:bCs/>
          <w:sz w:val="22"/>
        </w:rPr>
        <w:t>Table S</w:t>
      </w:r>
      <w:r w:rsidR="0046455F">
        <w:rPr>
          <w:rFonts w:ascii="Times New Roman" w:hAnsi="Times New Roman" w:cs="Times New Roman"/>
          <w:b/>
          <w:bCs/>
          <w:sz w:val="22"/>
        </w:rPr>
        <w:t>7</w:t>
      </w:r>
      <w:r w:rsidRPr="00CB50C9">
        <w:rPr>
          <w:rFonts w:ascii="Times New Roman" w:hAnsi="Times New Roman" w:cs="Times New Roman"/>
          <w:b/>
          <w:bCs/>
          <w:sz w:val="22"/>
        </w:rPr>
        <w:t>.</w:t>
      </w:r>
      <w:r w:rsidRPr="00CB50C9">
        <w:rPr>
          <w:rFonts w:ascii="Times New Roman" w:hAnsi="Times New Roman" w:cs="Times New Roman"/>
          <w:sz w:val="22"/>
        </w:rPr>
        <w:t xml:space="preserve"> </w:t>
      </w:r>
      <w:r w:rsidR="00DF7971" w:rsidRPr="00DF7971">
        <w:rPr>
          <w:rFonts w:ascii="Times New Roman" w:hAnsi="Times New Roman" w:cs="Times New Roman"/>
          <w:sz w:val="22"/>
        </w:rPr>
        <w:t>Bile acid profiles in the duodenum, jejunum, ileum, cecum, colon, and rectum of dairy cow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08"/>
        <w:gridCol w:w="1415"/>
        <w:gridCol w:w="1445"/>
        <w:gridCol w:w="1085"/>
        <w:gridCol w:w="1183"/>
        <w:gridCol w:w="1085"/>
        <w:gridCol w:w="1085"/>
      </w:tblGrid>
      <w:tr w:rsidR="009B27C5" w:rsidRPr="00407D76" w14:paraId="401B1AB8" w14:textId="77777777" w:rsidTr="007F1194">
        <w:trPr>
          <w:trHeight w:val="276"/>
        </w:trPr>
        <w:tc>
          <w:tcPr>
            <w:tcW w:w="6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794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tabolit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0E3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uodenum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F60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Jejunum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DD1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leum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6DB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ecum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94F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lon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9EC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ctum</w:t>
            </w:r>
          </w:p>
        </w:tc>
      </w:tr>
      <w:tr w:rsidR="009B27C5" w:rsidRPr="00407D76" w14:paraId="64FB1648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DF0E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09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833.87 ± 11974.62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8C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031.67 ± 13137.3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BDE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0.52 ± 53.08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34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61 ± 5.1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FC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24 ± 3.1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8F7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69 ± 8.054</w:t>
            </w:r>
          </w:p>
        </w:tc>
      </w:tr>
      <w:tr w:rsidR="009B27C5" w:rsidRPr="00407D76" w14:paraId="0980222E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5A1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36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1.92 ± 417.5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072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0.83 ± 605.1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2B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62 ± 2.1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38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 ± 0.9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B9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8 ± 0.9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29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 ± 0.903</w:t>
            </w:r>
          </w:p>
        </w:tc>
      </w:tr>
      <w:tr w:rsidR="009B27C5" w:rsidRPr="00407D76" w14:paraId="7179C66C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CD4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AB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41.17 ± 2716.4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10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685.38 ± 6366.9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35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1.8 ± 62.5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E4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99 ± 13.4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882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68 ± 11.3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4D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 ± 25.45</w:t>
            </w:r>
          </w:p>
        </w:tc>
      </w:tr>
      <w:tr w:rsidR="009B27C5" w:rsidRPr="00407D76" w14:paraId="5106BC51" w14:textId="77777777" w:rsidTr="007F1194">
        <w:trPr>
          <w:trHeight w:val="264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0BE7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1B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917.99 ± 6102.77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F4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68.63 ± 9375.4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93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.93 ± 23.1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67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7 ± 13.2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4C3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62 ± 15.9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792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82 ± 15.259</w:t>
            </w:r>
          </w:p>
        </w:tc>
      </w:tr>
      <w:tr w:rsidR="009B27C5" w:rsidRPr="00407D76" w14:paraId="1A81187D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AC4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4C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4.13 ± 265.8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D1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8.59 ± 468.5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0DF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47 ± 1.2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E9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8 ± 1.4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32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2 ± 1.3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52D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8 ± 1.302</w:t>
            </w:r>
          </w:p>
        </w:tc>
      </w:tr>
      <w:tr w:rsidR="009B27C5" w:rsidRPr="00407D76" w14:paraId="7D037422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C17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F8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.93 ± 77.9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B2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1.7 ± 192.3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F6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5 ± 2.19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7872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01 ± 0.7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9FA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7 ± 0.5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03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5 ± 1.813</w:t>
            </w:r>
          </w:p>
        </w:tc>
      </w:tr>
      <w:tr w:rsidR="009B27C5" w:rsidRPr="00407D76" w14:paraId="02065C48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3DE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45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23.06 ± 2101.3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2E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22.01 ± 2535.4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CB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64 ± 7.3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A0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74 ± 2.6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2A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88 ± 2.1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831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73 ± 3.974</w:t>
            </w:r>
          </w:p>
        </w:tc>
      </w:tr>
      <w:tr w:rsidR="009B27C5" w:rsidRPr="00407D76" w14:paraId="52DFAC83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5D8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4872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.74 ± 19.26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A4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.62 ± 26.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51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2 ± 0.5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78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2 ± 0.3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FF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 ± 0.2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188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 ± 0.249</w:t>
            </w:r>
          </w:p>
        </w:tc>
      </w:tr>
      <w:tr w:rsidR="009B27C5" w:rsidRPr="00407D76" w14:paraId="5D7785E5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03A4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38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74 ± 1.6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746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9 ± 2.0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11C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 ± 0.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2A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 ± 0.1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79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 ± 0.0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B2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 ± 0.098</w:t>
            </w:r>
          </w:p>
        </w:tc>
      </w:tr>
      <w:tr w:rsidR="009B27C5" w:rsidRPr="00407D76" w14:paraId="4A107B4B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1A6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αM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6E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 ± 0.0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DCF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 ± 0.1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6F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 ± 0.0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E1E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 ± 0.1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426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 ± 0.0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09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 ± 0.039</w:t>
            </w:r>
          </w:p>
        </w:tc>
      </w:tr>
      <w:tr w:rsidR="009B27C5" w:rsidRPr="00407D76" w14:paraId="6DEC8E55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85D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βM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C1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 ± 0.18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F9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6 ± 0.9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B3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 ± 0.0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A7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 ± 0.0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4F2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 ± 0.0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4D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 ± 0.057</w:t>
            </w:r>
          </w:p>
        </w:tc>
      </w:tr>
      <w:tr w:rsidR="009B27C5" w:rsidRPr="00407D76" w14:paraId="3F63F927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F30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51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3.83 ± 1041.42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6E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79.47 ± 1005.1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625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86 ± 2.58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6D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23 ± 4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BA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34 ± 4.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03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66 ± 6.211</w:t>
            </w:r>
          </w:p>
        </w:tc>
      </w:tr>
      <w:tr w:rsidR="009B27C5" w:rsidRPr="00407D76" w14:paraId="7F6F694D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61B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AF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.58 ± 5.6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0E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84 ± 5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8BF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4 ± 0.1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0B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 ± 0.0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76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 ± 0.0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45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 ± 0.088</w:t>
            </w:r>
          </w:p>
        </w:tc>
      </w:tr>
      <w:tr w:rsidR="009B27C5" w:rsidRPr="00407D76" w14:paraId="1BF7BFC7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76A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54D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 ± 0.03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B02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 ± 0.3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F8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 ± 0.0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21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 ± 0.3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4F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 ± 0.1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EE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 ± 0.317</w:t>
            </w:r>
          </w:p>
        </w:tc>
      </w:tr>
      <w:tr w:rsidR="009B27C5" w:rsidRPr="00407D76" w14:paraId="4821EC12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283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rDC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E6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 ± 0.2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65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6 ± 1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9C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 ± 0.0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88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 ± 0.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93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 ± 0.1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79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 ± 0.16</w:t>
            </w:r>
          </w:p>
        </w:tc>
      </w:tr>
      <w:tr w:rsidR="009B27C5" w:rsidRPr="00407D76" w14:paraId="68AF4D76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E2F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8E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0.69 ± 430.05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C8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3.34 ± 772.9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A2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9.75 ± 21.8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D39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5.84 ± 46.2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7C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3.14 ± 80.9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E81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28.1 ± 81.146</w:t>
            </w:r>
          </w:p>
        </w:tc>
      </w:tr>
      <w:tr w:rsidR="009B27C5" w:rsidRPr="00407D76" w14:paraId="2653C6B9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8DEC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βD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95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 ± 0.78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12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3 ± 1.3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D3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 ± 0.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79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.84 ± 16.3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F5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07 ± 5.3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C1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.85 ± 12.762</w:t>
            </w:r>
          </w:p>
        </w:tc>
      </w:tr>
      <w:tr w:rsidR="009B27C5" w:rsidRPr="00407D76" w14:paraId="53C4E49F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060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36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2 ± 1.64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31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29 ± 1.4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82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63 ± 0.3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46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.75 ± 8.8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A6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8.9 ± 9.3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ADA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.65 ± 10.022</w:t>
            </w:r>
          </w:p>
        </w:tc>
      </w:tr>
      <w:tr w:rsidR="009B27C5" w:rsidRPr="00407D76" w14:paraId="6579881D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7DA1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alloLC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97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 ± 0.0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49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 ± 0.0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8D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 ± 0.6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CD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8 ± 0.4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E8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9 ± 0.5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081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8 ± 0.512</w:t>
            </w:r>
          </w:p>
        </w:tc>
      </w:tr>
      <w:tr w:rsidR="009B27C5" w:rsidRPr="00407D76" w14:paraId="40006BB8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A2FF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LC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7A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 ± 0.08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3A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 ± 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DC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 ± 0.4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2EC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08 ± 0.9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A8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19 ± 0.9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BA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84 ± 1.433</w:t>
            </w:r>
          </w:p>
        </w:tc>
      </w:tr>
      <w:tr w:rsidR="009B27C5" w:rsidRPr="00407D76" w14:paraId="44DBC775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1D3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-Keto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FA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37 ± 4.0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175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81 ± 4.5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1EA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42 ± 0.4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DD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.05 ± 15.5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85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1.57 ± 35.2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290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6.1 ± 21.015</w:t>
            </w:r>
          </w:p>
        </w:tc>
      </w:tr>
      <w:tr w:rsidR="009B27C5" w:rsidRPr="00407D76" w14:paraId="78BD6C63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0E8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hydroLCA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01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89 ± 1.6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51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57 ± 1.3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5CA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4 ± 0.4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44A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18 ± 0.6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D0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.47 ± 5.6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C3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64 ± 2.708</w:t>
            </w:r>
          </w:p>
        </w:tc>
      </w:tr>
      <w:tr w:rsidR="009B27C5" w:rsidRPr="00407D76" w14:paraId="1878F63D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0655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Keto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1CD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 ± 0.05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4C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 ± 0.6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84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4B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 ± 0.1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E6F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 ± 0.0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8F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 ± 0.175</w:t>
            </w:r>
          </w:p>
        </w:tc>
      </w:tr>
      <w:tr w:rsidR="009B27C5" w:rsidRPr="00407D76" w14:paraId="4B42D93B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255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KetoL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6E5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 ± 0.28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D0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98 ± 10.9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D5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52 ± 1.1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4DF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 ± 0.1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A4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 ± 0.1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7B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 ± 0.502</w:t>
            </w:r>
          </w:p>
        </w:tc>
      </w:tr>
      <w:tr w:rsidR="009B27C5" w:rsidRPr="00407D76" w14:paraId="3588FAA4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94A8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DH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44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1.25 ± 88.33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2D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9.85 ± 189.1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1E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3.98 ± 28.3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EB3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5 ± 1.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559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 ± 0.3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EE2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04 ± 3.079</w:t>
            </w:r>
          </w:p>
        </w:tc>
      </w:tr>
      <w:tr w:rsidR="009B27C5" w:rsidRPr="00407D76" w14:paraId="7545D767" w14:textId="77777777" w:rsidTr="007F1194">
        <w:trPr>
          <w:trHeight w:val="276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6D7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-DH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E7F7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34 ± 1.94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AB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73 ± 5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E2F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 ± 0.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106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 ± 0.2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5C1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 ± 0.0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708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5 ± 0.686</w:t>
            </w:r>
          </w:p>
        </w:tc>
      </w:tr>
      <w:tr w:rsidR="009B27C5" w:rsidRPr="00407D76" w14:paraId="041637A7" w14:textId="77777777" w:rsidTr="007F1194">
        <w:trPr>
          <w:trHeight w:val="288"/>
        </w:trPr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8108" w14:textId="77777777" w:rsidR="009B27C5" w:rsidRPr="00407D76" w:rsidRDefault="009B27C5" w:rsidP="00E06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-DHC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D810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82 ± 3.223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B494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78 ± 9.50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78A5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3 ± 0.27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148E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 ± 0.13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516B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 ± 0.0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5ACC" w14:textId="77777777" w:rsidR="009B27C5" w:rsidRPr="00407D76" w:rsidRDefault="009B27C5" w:rsidP="009B27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07D7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6 ± 0.767</w:t>
            </w:r>
          </w:p>
        </w:tc>
      </w:tr>
    </w:tbl>
    <w:p w14:paraId="6FA07E81" w14:textId="2247C9E1" w:rsidR="002D0AE0" w:rsidRPr="00CB50C9" w:rsidRDefault="007F1194" w:rsidP="007F1194">
      <w:pPr>
        <w:spacing w:line="480" w:lineRule="auto"/>
        <w:rPr>
          <w:rFonts w:ascii="Times New Roman" w:hAnsi="Times New Roman" w:cs="Times New Roman"/>
          <w:sz w:val="22"/>
        </w:rPr>
      </w:pPr>
      <w:r w:rsidRPr="007F1194">
        <w:rPr>
          <w:rFonts w:ascii="Times New Roman" w:hAnsi="Times New Roman" w:cs="Times New Roman"/>
          <w:sz w:val="22"/>
        </w:rPr>
        <w:t>Values are mean ± SEM concentrations (nmol/g intestinal contents) measured using UPLC-MS/MS.</w:t>
      </w:r>
    </w:p>
    <w:sectPr w:rsidR="002D0AE0" w:rsidRPr="00CB5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E2EE1" w14:textId="77777777" w:rsidR="00781863" w:rsidRDefault="00781863" w:rsidP="008241DB">
      <w:r>
        <w:separator/>
      </w:r>
    </w:p>
  </w:endnote>
  <w:endnote w:type="continuationSeparator" w:id="0">
    <w:p w14:paraId="453781BC" w14:textId="77777777" w:rsidR="00781863" w:rsidRDefault="00781863" w:rsidP="0082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44A1A" w14:textId="77777777" w:rsidR="00781863" w:rsidRDefault="00781863" w:rsidP="008241DB">
      <w:r>
        <w:separator/>
      </w:r>
    </w:p>
  </w:footnote>
  <w:footnote w:type="continuationSeparator" w:id="0">
    <w:p w14:paraId="1099264F" w14:textId="77777777" w:rsidR="00781863" w:rsidRDefault="00781863" w:rsidP="00824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8E2"/>
    <w:rsid w:val="00054EA3"/>
    <w:rsid w:val="00097369"/>
    <w:rsid w:val="000D136E"/>
    <w:rsid w:val="000D5ED6"/>
    <w:rsid w:val="000F6234"/>
    <w:rsid w:val="001124B1"/>
    <w:rsid w:val="001229A6"/>
    <w:rsid w:val="00147CD0"/>
    <w:rsid w:val="001512FA"/>
    <w:rsid w:val="0015179B"/>
    <w:rsid w:val="00180473"/>
    <w:rsid w:val="001A39A9"/>
    <w:rsid w:val="001B6305"/>
    <w:rsid w:val="001D0EF6"/>
    <w:rsid w:val="001D323E"/>
    <w:rsid w:val="001D4763"/>
    <w:rsid w:val="001E34F1"/>
    <w:rsid w:val="001E437C"/>
    <w:rsid w:val="0028389F"/>
    <w:rsid w:val="002849AE"/>
    <w:rsid w:val="002A40CC"/>
    <w:rsid w:val="002B66FA"/>
    <w:rsid w:val="002D0AE0"/>
    <w:rsid w:val="002D599B"/>
    <w:rsid w:val="002D6683"/>
    <w:rsid w:val="0031798C"/>
    <w:rsid w:val="00340541"/>
    <w:rsid w:val="0035099F"/>
    <w:rsid w:val="003536D4"/>
    <w:rsid w:val="00391DB0"/>
    <w:rsid w:val="003967CE"/>
    <w:rsid w:val="003D1DB3"/>
    <w:rsid w:val="00407D76"/>
    <w:rsid w:val="0044578B"/>
    <w:rsid w:val="0046455F"/>
    <w:rsid w:val="004D521A"/>
    <w:rsid w:val="00513422"/>
    <w:rsid w:val="00551B79"/>
    <w:rsid w:val="005A1AD7"/>
    <w:rsid w:val="005B321E"/>
    <w:rsid w:val="005C1799"/>
    <w:rsid w:val="006170D3"/>
    <w:rsid w:val="00621A59"/>
    <w:rsid w:val="006244E4"/>
    <w:rsid w:val="00650CF7"/>
    <w:rsid w:val="00657BD8"/>
    <w:rsid w:val="0067429B"/>
    <w:rsid w:val="006874A4"/>
    <w:rsid w:val="00696A7F"/>
    <w:rsid w:val="006B5A3F"/>
    <w:rsid w:val="006C2513"/>
    <w:rsid w:val="00734B8C"/>
    <w:rsid w:val="00747460"/>
    <w:rsid w:val="00777B77"/>
    <w:rsid w:val="00781863"/>
    <w:rsid w:val="0079147C"/>
    <w:rsid w:val="00795A13"/>
    <w:rsid w:val="00796436"/>
    <w:rsid w:val="007C5F5E"/>
    <w:rsid w:val="007F1194"/>
    <w:rsid w:val="008241DB"/>
    <w:rsid w:val="00857EFB"/>
    <w:rsid w:val="008B304D"/>
    <w:rsid w:val="008D4BEB"/>
    <w:rsid w:val="008F5709"/>
    <w:rsid w:val="00962390"/>
    <w:rsid w:val="009748D0"/>
    <w:rsid w:val="009B27C5"/>
    <w:rsid w:val="00A506BD"/>
    <w:rsid w:val="00A81C22"/>
    <w:rsid w:val="00AE1D42"/>
    <w:rsid w:val="00B06FFC"/>
    <w:rsid w:val="00B45350"/>
    <w:rsid w:val="00B4756E"/>
    <w:rsid w:val="00B540F5"/>
    <w:rsid w:val="00B74F97"/>
    <w:rsid w:val="00B769E3"/>
    <w:rsid w:val="00BA17C8"/>
    <w:rsid w:val="00C159A7"/>
    <w:rsid w:val="00C24C1A"/>
    <w:rsid w:val="00CB50C9"/>
    <w:rsid w:val="00CF0445"/>
    <w:rsid w:val="00CF0BC2"/>
    <w:rsid w:val="00D53234"/>
    <w:rsid w:val="00D84646"/>
    <w:rsid w:val="00D92383"/>
    <w:rsid w:val="00D973A4"/>
    <w:rsid w:val="00D97D6F"/>
    <w:rsid w:val="00DB08E2"/>
    <w:rsid w:val="00DB7D08"/>
    <w:rsid w:val="00DE2FDC"/>
    <w:rsid w:val="00DE45DD"/>
    <w:rsid w:val="00DF7971"/>
    <w:rsid w:val="00E06E6A"/>
    <w:rsid w:val="00E17A77"/>
    <w:rsid w:val="00EB1E5D"/>
    <w:rsid w:val="00EB78BF"/>
    <w:rsid w:val="00EC5AFA"/>
    <w:rsid w:val="00EE146D"/>
    <w:rsid w:val="00EE3433"/>
    <w:rsid w:val="00EE6732"/>
    <w:rsid w:val="00F05A44"/>
    <w:rsid w:val="00F24C99"/>
    <w:rsid w:val="00FC5D93"/>
    <w:rsid w:val="00FC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C0C81"/>
  <w15:chartTrackingRefBased/>
  <w15:docId w15:val="{BB10C6EA-ABB6-451D-9548-7B6F941F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3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82</cp:revision>
  <dcterms:created xsi:type="dcterms:W3CDTF">2021-12-06T10:57:00Z</dcterms:created>
  <dcterms:modified xsi:type="dcterms:W3CDTF">2022-09-18T12:17:00Z</dcterms:modified>
</cp:coreProperties>
</file>